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3E964" w14:textId="3FD9ED02" w:rsidR="003F2248" w:rsidRPr="001F4D62" w:rsidRDefault="00692EE8" w:rsidP="001F4D62">
      <w:pPr>
        <w:spacing w:line="360" w:lineRule="auto"/>
        <w:rPr>
          <w:rFonts w:ascii="Calibri" w:hAnsi="Calibri" w:cs="Calibri"/>
          <w:b/>
          <w:bCs/>
        </w:rPr>
      </w:pPr>
      <w:r w:rsidRPr="001F4D62">
        <w:rPr>
          <w:rFonts w:ascii="Calibri" w:hAnsi="Calibri" w:cs="Calibri"/>
          <w:b/>
          <w:bCs/>
        </w:rPr>
        <w:t>Appendix 1</w:t>
      </w:r>
    </w:p>
    <w:p w14:paraId="19BBCF6F" w14:textId="133DAF67" w:rsidR="00E50657" w:rsidRPr="001F4D62" w:rsidRDefault="00E50657" w:rsidP="001F4D62">
      <w:p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>Interview questions for creative ageing project 2023-2024:</w:t>
      </w:r>
      <w:r w:rsidR="00D35E12">
        <w:rPr>
          <w:rFonts w:ascii="Calibri" w:hAnsi="Calibri" w:cs="Calibri"/>
        </w:rPr>
        <w:t xml:space="preserve"> These are starting points only.</w:t>
      </w:r>
    </w:p>
    <w:p w14:paraId="55118953" w14:textId="41F06013" w:rsidR="00E50657" w:rsidRPr="001F4D62" w:rsidRDefault="00E50657" w:rsidP="001F4D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>Tell me something about your early musical experiences</w:t>
      </w:r>
    </w:p>
    <w:p w14:paraId="1CCE113E" w14:textId="77777777" w:rsidR="00E50657" w:rsidRPr="001F4D62" w:rsidRDefault="00E50657" w:rsidP="001F4D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>Did you continue with music in adulthood?</w:t>
      </w:r>
    </w:p>
    <w:p w14:paraId="28783411" w14:textId="77777777" w:rsidR="00E50657" w:rsidRPr="001F4D62" w:rsidRDefault="00E50657" w:rsidP="001F4D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 xml:space="preserve">When did you join this group? How did you hear about it? </w:t>
      </w:r>
    </w:p>
    <w:p w14:paraId="26724106" w14:textId="77777777" w:rsidR="00E50657" w:rsidRPr="001F4D62" w:rsidRDefault="00E50657" w:rsidP="001F4D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>What keeps you coming every week?</w:t>
      </w:r>
    </w:p>
    <w:p w14:paraId="08355CA6" w14:textId="77777777" w:rsidR="00E50657" w:rsidRPr="001F4D62" w:rsidRDefault="00E50657" w:rsidP="001F4D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>Do you feel it challenges or extends you?</w:t>
      </w:r>
    </w:p>
    <w:p w14:paraId="022FFB24" w14:textId="77777777" w:rsidR="00E50657" w:rsidRPr="001F4D62" w:rsidRDefault="00E50657" w:rsidP="001F4D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>Do you enjoy the repertoire? Do members have input into this?</w:t>
      </w:r>
    </w:p>
    <w:p w14:paraId="05C2355A" w14:textId="457092C2" w:rsidR="00E50657" w:rsidRPr="001F4D62" w:rsidRDefault="00E50657" w:rsidP="001F4D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 xml:space="preserve">Tell </w:t>
      </w:r>
      <w:r w:rsidR="00D35E12">
        <w:rPr>
          <w:rFonts w:ascii="Calibri" w:hAnsi="Calibri" w:cs="Calibri"/>
        </w:rPr>
        <w:t xml:space="preserve">us </w:t>
      </w:r>
      <w:r w:rsidRPr="001F4D62">
        <w:rPr>
          <w:rFonts w:ascii="Calibri" w:hAnsi="Calibri" w:cs="Calibri"/>
        </w:rPr>
        <w:t>about the facilitator</w:t>
      </w:r>
    </w:p>
    <w:p w14:paraId="068563B1" w14:textId="77777777" w:rsidR="00E50657" w:rsidRPr="001F4D62" w:rsidRDefault="00E50657" w:rsidP="001F4D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>Does your group perform? If yes, is this important for you?</w:t>
      </w:r>
    </w:p>
    <w:p w14:paraId="464E24EF" w14:textId="77777777" w:rsidR="00E50657" w:rsidRPr="001F4D62" w:rsidRDefault="00E50657" w:rsidP="001F4D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>What does music do for you? (thinking about benefits, purpose, new skills/growth etc)</w:t>
      </w:r>
    </w:p>
    <w:p w14:paraId="3EEBBA68" w14:textId="77777777" w:rsidR="00E50657" w:rsidRPr="001F4D62" w:rsidRDefault="00E50657" w:rsidP="001F4D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 xml:space="preserve">How important is music in your life? </w:t>
      </w:r>
    </w:p>
    <w:p w14:paraId="745B02BE" w14:textId="77777777" w:rsidR="00E50657" w:rsidRPr="001F4D62" w:rsidRDefault="00E50657" w:rsidP="001F4D62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</w:rPr>
      </w:pPr>
      <w:r w:rsidRPr="001F4D62">
        <w:rPr>
          <w:rFonts w:ascii="Calibri" w:hAnsi="Calibri" w:cs="Calibri"/>
        </w:rPr>
        <w:t>Has being a member of this music group changed anything for you? (might be new social circle, new musical identity, new purpose, new way of listening, new interest to diverse genres; new confidence etc)</w:t>
      </w:r>
    </w:p>
    <w:p w14:paraId="5BC781ED" w14:textId="77777777" w:rsidR="00692EE8" w:rsidRPr="00CF5D8E" w:rsidRDefault="00692EE8">
      <w:pPr>
        <w:rPr>
          <w:rFonts w:ascii="Times New Roman" w:hAnsi="Times New Roman" w:cs="Times New Roman"/>
        </w:rPr>
      </w:pPr>
    </w:p>
    <w:sectPr w:rsidR="00692EE8" w:rsidRPr="00CF5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C97B35"/>
    <w:multiLevelType w:val="hybridMultilevel"/>
    <w:tmpl w:val="E4BC92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7672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EE8"/>
    <w:rsid w:val="00007696"/>
    <w:rsid w:val="00026A31"/>
    <w:rsid w:val="00037F32"/>
    <w:rsid w:val="00045860"/>
    <w:rsid w:val="00063383"/>
    <w:rsid w:val="00066F5B"/>
    <w:rsid w:val="000707D5"/>
    <w:rsid w:val="000826AD"/>
    <w:rsid w:val="0009092A"/>
    <w:rsid w:val="000B1006"/>
    <w:rsid w:val="000F69B7"/>
    <w:rsid w:val="00102FBD"/>
    <w:rsid w:val="001072AD"/>
    <w:rsid w:val="0012130D"/>
    <w:rsid w:val="00124BA8"/>
    <w:rsid w:val="00145432"/>
    <w:rsid w:val="001976F1"/>
    <w:rsid w:val="001A5D07"/>
    <w:rsid w:val="001A5D70"/>
    <w:rsid w:val="001B7A01"/>
    <w:rsid w:val="001C2EA3"/>
    <w:rsid w:val="001F160A"/>
    <w:rsid w:val="001F3296"/>
    <w:rsid w:val="001F4D62"/>
    <w:rsid w:val="00211D7F"/>
    <w:rsid w:val="002202C3"/>
    <w:rsid w:val="00247F47"/>
    <w:rsid w:val="00255DDF"/>
    <w:rsid w:val="00260E90"/>
    <w:rsid w:val="00266CA9"/>
    <w:rsid w:val="00273394"/>
    <w:rsid w:val="002A6B30"/>
    <w:rsid w:val="002E5C37"/>
    <w:rsid w:val="00306585"/>
    <w:rsid w:val="00330153"/>
    <w:rsid w:val="00330600"/>
    <w:rsid w:val="00352F56"/>
    <w:rsid w:val="003726D3"/>
    <w:rsid w:val="00372878"/>
    <w:rsid w:val="00376DC5"/>
    <w:rsid w:val="00377EE8"/>
    <w:rsid w:val="003862A5"/>
    <w:rsid w:val="00391D06"/>
    <w:rsid w:val="003E24CF"/>
    <w:rsid w:val="003E6397"/>
    <w:rsid w:val="003F2248"/>
    <w:rsid w:val="004253B3"/>
    <w:rsid w:val="0043340A"/>
    <w:rsid w:val="00434DEF"/>
    <w:rsid w:val="00436A27"/>
    <w:rsid w:val="004531D1"/>
    <w:rsid w:val="004738C3"/>
    <w:rsid w:val="00490684"/>
    <w:rsid w:val="004D12A5"/>
    <w:rsid w:val="004D30FF"/>
    <w:rsid w:val="004D5C5D"/>
    <w:rsid w:val="004F20DE"/>
    <w:rsid w:val="00514B93"/>
    <w:rsid w:val="0052030E"/>
    <w:rsid w:val="005341AF"/>
    <w:rsid w:val="00547804"/>
    <w:rsid w:val="0055388F"/>
    <w:rsid w:val="00566E76"/>
    <w:rsid w:val="005704EB"/>
    <w:rsid w:val="00572116"/>
    <w:rsid w:val="00572AED"/>
    <w:rsid w:val="00572F2D"/>
    <w:rsid w:val="0058378E"/>
    <w:rsid w:val="00595CFA"/>
    <w:rsid w:val="005A56C5"/>
    <w:rsid w:val="005B7381"/>
    <w:rsid w:val="005E5A4E"/>
    <w:rsid w:val="005F38F3"/>
    <w:rsid w:val="00601734"/>
    <w:rsid w:val="00607DF0"/>
    <w:rsid w:val="00613B17"/>
    <w:rsid w:val="00653134"/>
    <w:rsid w:val="006575F2"/>
    <w:rsid w:val="00687EF0"/>
    <w:rsid w:val="00692EE8"/>
    <w:rsid w:val="006A645C"/>
    <w:rsid w:val="006A7C1A"/>
    <w:rsid w:val="006E5049"/>
    <w:rsid w:val="006E7534"/>
    <w:rsid w:val="006F376A"/>
    <w:rsid w:val="006F606A"/>
    <w:rsid w:val="00702AB1"/>
    <w:rsid w:val="00706E50"/>
    <w:rsid w:val="00711C15"/>
    <w:rsid w:val="007204FC"/>
    <w:rsid w:val="00733281"/>
    <w:rsid w:val="00736D68"/>
    <w:rsid w:val="00751DAC"/>
    <w:rsid w:val="007651F7"/>
    <w:rsid w:val="008040AA"/>
    <w:rsid w:val="00806450"/>
    <w:rsid w:val="00816391"/>
    <w:rsid w:val="00823D5C"/>
    <w:rsid w:val="00831A29"/>
    <w:rsid w:val="0084222E"/>
    <w:rsid w:val="008938C1"/>
    <w:rsid w:val="008A1665"/>
    <w:rsid w:val="008B2243"/>
    <w:rsid w:val="008B562D"/>
    <w:rsid w:val="008C4FBB"/>
    <w:rsid w:val="008F0DDA"/>
    <w:rsid w:val="00903DBC"/>
    <w:rsid w:val="00903DED"/>
    <w:rsid w:val="009169B8"/>
    <w:rsid w:val="00937F01"/>
    <w:rsid w:val="00942165"/>
    <w:rsid w:val="00945E2B"/>
    <w:rsid w:val="009573D1"/>
    <w:rsid w:val="009715B6"/>
    <w:rsid w:val="0097463A"/>
    <w:rsid w:val="009B48E3"/>
    <w:rsid w:val="009C0953"/>
    <w:rsid w:val="009C4BF1"/>
    <w:rsid w:val="009D2FDF"/>
    <w:rsid w:val="009E65B2"/>
    <w:rsid w:val="00A0013C"/>
    <w:rsid w:val="00A04CE2"/>
    <w:rsid w:val="00A065C6"/>
    <w:rsid w:val="00A12D29"/>
    <w:rsid w:val="00A61D8C"/>
    <w:rsid w:val="00A634FB"/>
    <w:rsid w:val="00A849DD"/>
    <w:rsid w:val="00A8779F"/>
    <w:rsid w:val="00A9262D"/>
    <w:rsid w:val="00AC0A88"/>
    <w:rsid w:val="00AC360F"/>
    <w:rsid w:val="00AC4A10"/>
    <w:rsid w:val="00AD3C08"/>
    <w:rsid w:val="00AD52E0"/>
    <w:rsid w:val="00AE67D3"/>
    <w:rsid w:val="00AF3A4A"/>
    <w:rsid w:val="00B0485A"/>
    <w:rsid w:val="00B06E7A"/>
    <w:rsid w:val="00B17CD0"/>
    <w:rsid w:val="00B21FED"/>
    <w:rsid w:val="00B23302"/>
    <w:rsid w:val="00B34C42"/>
    <w:rsid w:val="00B37443"/>
    <w:rsid w:val="00B421DE"/>
    <w:rsid w:val="00B5163B"/>
    <w:rsid w:val="00B548DF"/>
    <w:rsid w:val="00B5684B"/>
    <w:rsid w:val="00B60B68"/>
    <w:rsid w:val="00B613FA"/>
    <w:rsid w:val="00B741A6"/>
    <w:rsid w:val="00B76DC9"/>
    <w:rsid w:val="00B9080F"/>
    <w:rsid w:val="00B947A8"/>
    <w:rsid w:val="00BA020D"/>
    <w:rsid w:val="00BA41A5"/>
    <w:rsid w:val="00BA4609"/>
    <w:rsid w:val="00BA7197"/>
    <w:rsid w:val="00BC7FA2"/>
    <w:rsid w:val="00BD6F8F"/>
    <w:rsid w:val="00BF0A79"/>
    <w:rsid w:val="00BF41E3"/>
    <w:rsid w:val="00C136E5"/>
    <w:rsid w:val="00C14F1B"/>
    <w:rsid w:val="00C35227"/>
    <w:rsid w:val="00C414C4"/>
    <w:rsid w:val="00C45DA7"/>
    <w:rsid w:val="00C500E5"/>
    <w:rsid w:val="00C52FC5"/>
    <w:rsid w:val="00C56073"/>
    <w:rsid w:val="00C60347"/>
    <w:rsid w:val="00C721FC"/>
    <w:rsid w:val="00C7713F"/>
    <w:rsid w:val="00C85733"/>
    <w:rsid w:val="00CA3684"/>
    <w:rsid w:val="00CB255C"/>
    <w:rsid w:val="00CC0CFD"/>
    <w:rsid w:val="00CC57A6"/>
    <w:rsid w:val="00CD6346"/>
    <w:rsid w:val="00CE6D7B"/>
    <w:rsid w:val="00CF1CFF"/>
    <w:rsid w:val="00CF5D8E"/>
    <w:rsid w:val="00D079ED"/>
    <w:rsid w:val="00D35E12"/>
    <w:rsid w:val="00D833D7"/>
    <w:rsid w:val="00D86744"/>
    <w:rsid w:val="00DE4F46"/>
    <w:rsid w:val="00DE76DA"/>
    <w:rsid w:val="00DF4143"/>
    <w:rsid w:val="00DF59A0"/>
    <w:rsid w:val="00DF7640"/>
    <w:rsid w:val="00E21677"/>
    <w:rsid w:val="00E310A5"/>
    <w:rsid w:val="00E37A18"/>
    <w:rsid w:val="00E43CF7"/>
    <w:rsid w:val="00E50657"/>
    <w:rsid w:val="00E5218C"/>
    <w:rsid w:val="00E53994"/>
    <w:rsid w:val="00E54E99"/>
    <w:rsid w:val="00E56F31"/>
    <w:rsid w:val="00E65FCA"/>
    <w:rsid w:val="00E66D21"/>
    <w:rsid w:val="00E67C6E"/>
    <w:rsid w:val="00E71241"/>
    <w:rsid w:val="00E960E3"/>
    <w:rsid w:val="00ED5874"/>
    <w:rsid w:val="00ED58AF"/>
    <w:rsid w:val="00EE0992"/>
    <w:rsid w:val="00EF670F"/>
    <w:rsid w:val="00F43AFD"/>
    <w:rsid w:val="00F44E35"/>
    <w:rsid w:val="00F52E15"/>
    <w:rsid w:val="00F65329"/>
    <w:rsid w:val="00F66A46"/>
    <w:rsid w:val="00F76FFF"/>
    <w:rsid w:val="00F83678"/>
    <w:rsid w:val="00F90A68"/>
    <w:rsid w:val="00FA1A34"/>
    <w:rsid w:val="00FA200A"/>
    <w:rsid w:val="00FA60CC"/>
    <w:rsid w:val="00FB09BF"/>
    <w:rsid w:val="00FB2727"/>
    <w:rsid w:val="00FB5353"/>
    <w:rsid w:val="00FC0ACC"/>
    <w:rsid w:val="00FC4DCA"/>
    <w:rsid w:val="00FD662C"/>
    <w:rsid w:val="00FE0094"/>
    <w:rsid w:val="00FE49A9"/>
    <w:rsid w:val="00FF137E"/>
    <w:rsid w:val="00FF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606A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E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E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E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E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E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E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E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E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E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E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E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E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E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E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E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E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E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E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E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E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E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E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E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E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E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E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E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EE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35E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09T08:17:00Z</dcterms:created>
  <dcterms:modified xsi:type="dcterms:W3CDTF">2025-06-09T08:17:00Z</dcterms:modified>
</cp:coreProperties>
</file>